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A2172" w14:textId="406E0419" w:rsidR="00C207EB" w:rsidRPr="00FF30D2" w:rsidRDefault="00FF30D2" w:rsidP="00FF30D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F30D2">
        <w:rPr>
          <w:rFonts w:ascii="Times New Roman" w:hAnsi="Times New Roman" w:cs="Times New Roman"/>
          <w:b/>
          <w:bCs/>
          <w:sz w:val="24"/>
          <w:szCs w:val="24"/>
        </w:rPr>
        <w:t>Additional file 3. Analysis of Diagnostic Threshold</w:t>
      </w:r>
    </w:p>
    <w:tbl>
      <w:tblPr>
        <w:tblStyle w:val="a3"/>
        <w:tblpPr w:leftFromText="180" w:rightFromText="180" w:vertAnchor="text" w:tblpX="32" w:tblpY="5"/>
        <w:tblOverlap w:val="never"/>
        <w:tblW w:w="0" w:type="auto"/>
        <w:tblLook w:val="04A0" w:firstRow="1" w:lastRow="0" w:firstColumn="1" w:lastColumn="0" w:noHBand="0" w:noVBand="1"/>
      </w:tblPr>
      <w:tblGrid>
        <w:gridCol w:w="7840"/>
      </w:tblGrid>
      <w:tr w:rsidR="00C207EB" w:rsidRPr="00FF30D2" w14:paraId="5DDEF245" w14:textId="77777777">
        <w:trPr>
          <w:trHeight w:val="320"/>
        </w:trPr>
        <w:tc>
          <w:tcPr>
            <w:tcW w:w="7840" w:type="dxa"/>
            <w:tcBorders>
              <w:left w:val="nil"/>
              <w:bottom w:val="single" w:sz="4" w:space="0" w:color="auto"/>
              <w:right w:val="nil"/>
            </w:tcBorders>
          </w:tcPr>
          <w:p w14:paraId="2461FACB" w14:textId="77777777" w:rsidR="00C207EB" w:rsidRPr="00FF30D2" w:rsidRDefault="00FF30D2" w:rsidP="00FF3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>Var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FF30D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>Coeff.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 xml:space="preserve">T   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 xml:space="preserve"> p-value</w:t>
            </w:r>
          </w:p>
        </w:tc>
      </w:tr>
      <w:tr w:rsidR="00C207EB" w:rsidRPr="00FF30D2" w14:paraId="4057D219" w14:textId="77777777">
        <w:trPr>
          <w:trHeight w:val="320"/>
        </w:trPr>
        <w:tc>
          <w:tcPr>
            <w:tcW w:w="7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12791" w14:textId="77777777" w:rsidR="00C207EB" w:rsidRPr="00FF30D2" w:rsidRDefault="00FF30D2" w:rsidP="00FF3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 xml:space="preserve">a   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>1.947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 xml:space="preserve">  0.853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F30D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>2.283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>0.0364</w:t>
            </w:r>
          </w:p>
        </w:tc>
      </w:tr>
      <w:tr w:rsidR="00C207EB" w:rsidRPr="00FF30D2" w14:paraId="6ED0F465" w14:textId="77777777">
        <w:trPr>
          <w:trHeight w:val="320"/>
        </w:trPr>
        <w:tc>
          <w:tcPr>
            <w:tcW w:w="7840" w:type="dxa"/>
            <w:tcBorders>
              <w:top w:val="nil"/>
              <w:left w:val="nil"/>
              <w:right w:val="nil"/>
            </w:tcBorders>
          </w:tcPr>
          <w:p w14:paraId="0423DC8E" w14:textId="77777777" w:rsidR="00C207EB" w:rsidRPr="00FF30D2" w:rsidRDefault="00FF30D2" w:rsidP="00FF30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F30D2">
              <w:rPr>
                <w:rFonts w:ascii="Times New Roman" w:hAnsi="Times New Roman" w:cs="Times New Roman"/>
                <w:sz w:val="24"/>
                <w:szCs w:val="24"/>
              </w:rPr>
              <w:t>b( 1</w:t>
            </w:r>
            <w:proofErr w:type="gramEnd"/>
            <w:r w:rsidRPr="00FF30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FF30D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>1.529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FF30D2">
              <w:rPr>
                <w:rFonts w:ascii="Times New Roman" w:hAnsi="Times New Roman" w:cs="Times New Roman"/>
                <w:sz w:val="24"/>
                <w:szCs w:val="24"/>
              </w:rPr>
              <w:t>0.1459</w:t>
            </w:r>
          </w:p>
        </w:tc>
      </w:tr>
    </w:tbl>
    <w:p w14:paraId="613CCB76" w14:textId="77777777" w:rsidR="00C207EB" w:rsidRPr="00FF30D2" w:rsidRDefault="00FF30D2" w:rsidP="00FF30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30D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5668F9" w14:textId="77777777" w:rsidR="00C207EB" w:rsidRPr="00FF30D2" w:rsidRDefault="00C207EB" w:rsidP="00FF30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060302" w14:textId="77777777" w:rsidR="00C207EB" w:rsidRPr="00FF30D2" w:rsidRDefault="00C207EB" w:rsidP="00FF30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AE2298" w14:textId="77777777" w:rsidR="00C207EB" w:rsidRPr="00FF30D2" w:rsidRDefault="00C207EB" w:rsidP="00FF30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71E3E7" w14:textId="77777777" w:rsidR="00C207EB" w:rsidRPr="00FF30D2" w:rsidRDefault="00FF30D2" w:rsidP="00FF30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30D2">
        <w:rPr>
          <w:rFonts w:ascii="Times New Roman" w:hAnsi="Times New Roman" w:cs="Times New Roman"/>
          <w:sz w:val="24"/>
          <w:szCs w:val="24"/>
        </w:rPr>
        <w:t xml:space="preserve">Spearman </w:t>
      </w:r>
      <w:r w:rsidRPr="00FF30D2">
        <w:rPr>
          <w:rFonts w:ascii="Times New Roman" w:hAnsi="Times New Roman" w:cs="Times New Roman"/>
          <w:sz w:val="24"/>
          <w:szCs w:val="24"/>
        </w:rPr>
        <w:t>correlation coefficient: -0.446 p-value= 0.064</w:t>
      </w:r>
    </w:p>
    <w:sectPr w:rsidR="00C207EB" w:rsidRPr="00FF30D2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C207EB"/>
    <w:rsid w:val="00FF30D2"/>
    <w:rsid w:val="06275F5F"/>
    <w:rsid w:val="07473ED7"/>
    <w:rsid w:val="09887DA3"/>
    <w:rsid w:val="0E063B21"/>
    <w:rsid w:val="0F7856BC"/>
    <w:rsid w:val="10F463C4"/>
    <w:rsid w:val="12A34390"/>
    <w:rsid w:val="20357FCA"/>
    <w:rsid w:val="2E6A465A"/>
    <w:rsid w:val="4B0C7578"/>
    <w:rsid w:val="4CB702F8"/>
    <w:rsid w:val="4E065B95"/>
    <w:rsid w:val="50CE0AFC"/>
    <w:rsid w:val="68313412"/>
    <w:rsid w:val="6E00151A"/>
    <w:rsid w:val="7569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DFEE70"/>
  <w15:docId w15:val="{3F3400E7-D7DA-4BE6-88A5-2D1D1EAE4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jc w:val="both"/>
    </w:pPr>
    <w:rPr>
      <w:rFonts w:eastAsia="宋体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背对阳光1382695930</dc:creator>
  <cp:lastModifiedBy>Xin Yin</cp:lastModifiedBy>
  <cp:revision>2</cp:revision>
  <dcterms:created xsi:type="dcterms:W3CDTF">2021-03-20T04:13:00Z</dcterms:created>
  <dcterms:modified xsi:type="dcterms:W3CDTF">2021-08-19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  <property fmtid="{D5CDD505-2E9C-101B-9397-08002B2CF9AE}" pid="3" name="ICV">
    <vt:lpwstr>A8A6B99507F84C8EB66E87475CBDFAA0</vt:lpwstr>
  </property>
</Properties>
</file>